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03"/>
        <w:gridCol w:w="6685"/>
      </w:tblGrid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hAnsi="Times New Roman"/>
                <w:b/>
              </w:rPr>
              <w:t>iNOS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SENS: CAAGCA</w:t>
            </w:r>
            <w:r>
              <w:rPr>
                <w:rFonts w:ascii="Times New Roman" w:eastAsia="HelveticaNeue-Condensed" w:hAnsi="Times New Roman"/>
              </w:rPr>
              <w:t>CCTTGGAAGAGGAG</w:t>
            </w:r>
          </w:p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F91534">
              <w:rPr>
                <w:rFonts w:ascii="Times New Roman" w:eastAsia="HelveticaNeue-Condensed" w:hAnsi="Times New Roman"/>
              </w:rPr>
              <w:t>REVS: AAGGCCAAACACAGCATACC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CD32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>SENS: AATCCTGCCGTTCCTACTGATC</w:t>
            </w:r>
          </w:p>
          <w:p w:rsidR="00F43F43" w:rsidRPr="00934EE0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GTGTCACCGTGTCTTCCTTGAG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CD16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>SENS: TTTGGACACCCAGATGTTTCAG</w:t>
            </w:r>
          </w:p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F91534">
              <w:rPr>
                <w:rFonts w:ascii="Times New Roman" w:eastAsia="HelveticaNeue-Condensed" w:hAnsi="Times New Roman"/>
              </w:rPr>
              <w:t>REVS: GTCTTCCTTGAGCACCTGGATC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CD86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 xml:space="preserve">SENS: GACCGTTGTGTGTGTTCTGG </w:t>
            </w:r>
          </w:p>
          <w:p w:rsidR="00F43F43" w:rsidRPr="003C23EC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GATGAGCAGCATCACAAGGA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CD11b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SENS: CC</w:t>
            </w:r>
            <w:r>
              <w:rPr>
                <w:rFonts w:ascii="Times New Roman" w:eastAsia="HelveticaNeue-Condensed" w:hAnsi="Times New Roman"/>
              </w:rPr>
              <w:t xml:space="preserve">AAGACGATCTCAGCATCA </w:t>
            </w:r>
          </w:p>
          <w:p w:rsidR="00F43F43" w:rsidRPr="003C23EC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TTCTGGCTTGCTGAATCCTT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CD206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 xml:space="preserve">SENS:CAAGGAAGGTTGGCATTTGT </w:t>
            </w:r>
          </w:p>
          <w:p w:rsidR="00F43F43" w:rsidRPr="003C23EC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CCTTTCAGTCCTTTGCAAGC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Arg1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 xml:space="preserve">SENS: TCACCTGAGCTTTGATGTCG </w:t>
            </w:r>
          </w:p>
          <w:p w:rsidR="00F43F43" w:rsidRPr="003C23EC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CTGAAAGGAGCCCTGTCTTG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IL-10</w:t>
            </w:r>
            <w:r w:rsidRPr="00F91534">
              <w:rPr>
                <w:rFonts w:ascii="Times New Roman" w:eastAsia="HelveticaNeue-Condensed" w:hAnsi="Times New Roman"/>
              </w:rPr>
              <w:t xml:space="preserve"> 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 xml:space="preserve">SENS: CCAAGCCTTATCGGAAATGA </w:t>
            </w:r>
          </w:p>
          <w:p w:rsidR="00F43F43" w:rsidRPr="003C23EC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TTTTCACAGGGGAGAAATCG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  <w:b/>
              </w:rPr>
            </w:pPr>
            <w:r>
              <w:rPr>
                <w:rFonts w:ascii="Times New Roman" w:eastAsia="HelveticaNeue-Condensed" w:hAnsi="Times New Roman"/>
                <w:b/>
              </w:rPr>
              <w:t>CCL-2</w:t>
            </w:r>
            <w:r w:rsidR="00FF2AF0">
              <w:rPr>
                <w:rFonts w:ascii="Times New Roman" w:eastAsia="HelveticaNeue-Condensed" w:hAnsi="Times New Roman"/>
                <w:b/>
              </w:rPr>
              <w:t>2</w:t>
            </w:r>
            <w:bookmarkStart w:id="0" w:name="_GoBack"/>
            <w:bookmarkEnd w:id="0"/>
          </w:p>
          <w:p w:rsidR="00F43F43" w:rsidRPr="004513F3" w:rsidRDefault="00F43F43" w:rsidP="00F43F43">
            <w:pPr>
              <w:jc w:val="center"/>
              <w:rPr>
                <w:rFonts w:ascii="Times New Roman" w:eastAsia="HelveticaNeue-Condensed" w:hAnsi="Times New Roman"/>
                <w:b/>
              </w:rPr>
            </w:pP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 xml:space="preserve">SENS: CTGATGCAGGTCCCTATGGT </w:t>
            </w:r>
          </w:p>
          <w:p w:rsidR="00F43F43" w:rsidRPr="00F91534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GCAGGATTTTGAGGTCCAGA;</w:t>
            </w:r>
          </w:p>
        </w:tc>
      </w:tr>
      <w:tr w:rsidR="00F43F43" w:rsidTr="00632411">
        <w:tc>
          <w:tcPr>
            <w:tcW w:w="1951" w:type="dxa"/>
          </w:tcPr>
          <w:p w:rsidR="00F43F43" w:rsidRPr="00F43F43" w:rsidRDefault="00F43F43" w:rsidP="00F43F43">
            <w:pPr>
              <w:jc w:val="center"/>
              <w:rPr>
                <w:rFonts w:ascii="Times New Roman" w:eastAsia="HelveticaNeue-Condensed" w:hAnsi="Times New Roman"/>
                <w:b/>
                <w:lang w:val="pt-BR"/>
              </w:rPr>
            </w:pPr>
            <w:r w:rsidRPr="00F43F43">
              <w:rPr>
                <w:rFonts w:ascii="Times New Roman" w:eastAsia="HelveticaNeue-Condensed" w:hAnsi="Times New Roman"/>
                <w:b/>
                <w:lang w:val="pt-BR"/>
              </w:rPr>
              <w:t>TGF-</w:t>
            </w:r>
            <w:r w:rsidRPr="004513F3">
              <w:rPr>
                <w:rFonts w:ascii="Times New Roman" w:eastAsia="GandhariUnicode-Roman" w:hAnsi="Times New Roman"/>
                <w:b/>
              </w:rPr>
              <w:t>β</w:t>
            </w:r>
            <w:r w:rsidRPr="00F43F43">
              <w:rPr>
                <w:rFonts w:ascii="Times New Roman" w:eastAsia="GandhariUnicode-Roman" w:hAnsi="Times New Roman"/>
                <w:lang w:val="pt-BR"/>
              </w:rPr>
              <w:t xml:space="preserve"> 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 xml:space="preserve">SENS: TGCGCTTGCAGAGATTAAAA </w:t>
            </w:r>
          </w:p>
          <w:p w:rsidR="00F43F43" w:rsidRPr="00F91534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 w:rsidRPr="00F91534">
              <w:rPr>
                <w:rFonts w:ascii="Times New Roman" w:eastAsia="HelveticaNeue-Condensed" w:hAnsi="Times New Roman"/>
              </w:rPr>
              <w:t>REVS: CGTCAAAAGACAGCCACTCA;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  <w:b/>
              </w:rPr>
            </w:pPr>
            <w:r w:rsidRPr="004513F3">
              <w:rPr>
                <w:rFonts w:ascii="Times New Roman" w:eastAsia="HelveticaNeue-Condensed" w:hAnsi="Times New Roman"/>
                <w:b/>
              </w:rPr>
              <w:t>Ym1/2</w:t>
            </w:r>
          </w:p>
        </w:tc>
        <w:tc>
          <w:tcPr>
            <w:tcW w:w="7215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>SENS:CAGGGTAATGAGTGGGTTGG</w:t>
            </w:r>
          </w:p>
          <w:p w:rsidR="00F43F43" w:rsidRPr="00F91534" w:rsidRDefault="00F43F43" w:rsidP="00F43F43">
            <w:pPr>
              <w:jc w:val="center"/>
              <w:rPr>
                <w:rFonts w:ascii="Times New Roman" w:eastAsia="HelveticaNeue-Condensed" w:hAnsi="Times New Roman"/>
              </w:rPr>
            </w:pPr>
            <w:r>
              <w:rPr>
                <w:rFonts w:ascii="Times New Roman" w:eastAsia="HelveticaNeue-Condensed" w:hAnsi="Times New Roman"/>
              </w:rPr>
              <w:t>REVS</w:t>
            </w:r>
            <w:r w:rsidRPr="00F91534">
              <w:rPr>
                <w:rFonts w:ascii="Times New Roman" w:eastAsia="HelveticaNeue-Condensed" w:hAnsi="Times New Roman"/>
              </w:rPr>
              <w:t>: CACGGCACCTCCTAAATTGT</w:t>
            </w:r>
          </w:p>
        </w:tc>
      </w:tr>
      <w:tr w:rsidR="00F43F43" w:rsidTr="00632411">
        <w:tc>
          <w:tcPr>
            <w:tcW w:w="1951" w:type="dxa"/>
          </w:tcPr>
          <w:p w:rsidR="00F43F43" w:rsidRDefault="00F43F43" w:rsidP="00F43F43">
            <w:pPr>
              <w:jc w:val="center"/>
              <w:rPr>
                <w:rFonts w:ascii="Times New Roman" w:eastAsia="HelveticaNeue-Condensed" w:hAnsi="Times New Roman"/>
                <w:b/>
              </w:rPr>
            </w:pPr>
            <w:r w:rsidRPr="004513F3">
              <w:rPr>
                <w:rFonts w:ascii="Times New Roman" w:hAnsi="Times New Roman"/>
                <w:b/>
              </w:rPr>
              <w:t>GAPDH</w:t>
            </w:r>
            <w:r w:rsidRPr="0036232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215" w:type="dxa"/>
          </w:tcPr>
          <w:p w:rsidR="00F43F43" w:rsidRDefault="00F43F43" w:rsidP="00F43F43">
            <w:pPr>
              <w:pStyle w:val="ecxxmsonormal"/>
              <w:shd w:val="clear" w:color="auto" w:fill="FFFFFF"/>
              <w:spacing w:before="0" w:beforeAutospacing="0" w:after="0" w:afterAutospacing="0"/>
              <w:jc w:val="center"/>
              <w:rPr>
                <w:color w:val="444444"/>
              </w:rPr>
            </w:pPr>
            <w:r>
              <w:rPr>
                <w:color w:val="000000"/>
              </w:rPr>
              <w:t>SENS: AATGGGGTGATGCTGGTGCTGA</w:t>
            </w:r>
          </w:p>
          <w:p w:rsidR="00F43F43" w:rsidRPr="00F43F43" w:rsidRDefault="00F43F43" w:rsidP="00F43F43">
            <w:pPr>
              <w:pStyle w:val="ecxxmsonormal"/>
              <w:shd w:val="clear" w:color="auto" w:fill="FFFFFF"/>
              <w:spacing w:before="0" w:beforeAutospacing="0" w:after="0" w:afterAutospacing="0"/>
              <w:jc w:val="center"/>
              <w:rPr>
                <w:color w:val="444444"/>
              </w:rPr>
            </w:pPr>
            <w:r>
              <w:rPr>
                <w:color w:val="000000"/>
              </w:rPr>
              <w:t>REVS: TGGGGGCTGAGTTGGGATGG</w:t>
            </w:r>
          </w:p>
        </w:tc>
      </w:tr>
    </w:tbl>
    <w:p w:rsidR="00A22967" w:rsidRDefault="00A22967"/>
    <w:sectPr w:rsidR="00A22967" w:rsidSect="00C45C1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Neue-Condensed">
    <w:panose1 w:val="020B0604020202020204"/>
    <w:charset w:val="81"/>
    <w:family w:val="swiss"/>
    <w:pitch w:val="default"/>
    <w:sig w:usb0="00000000" w:usb1="09060000" w:usb2="00000010" w:usb3="00000000" w:csb0="00080000" w:csb1="00000000"/>
  </w:font>
  <w:font w:name="GandhariUnicode-Roman">
    <w:panose1 w:val="020B0604020202020204"/>
    <w:charset w:val="80"/>
    <w:family w:val="roman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43"/>
    <w:rsid w:val="00A22967"/>
    <w:rsid w:val="00C45C1A"/>
    <w:rsid w:val="00F43F43"/>
    <w:rsid w:val="00FF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2168A"/>
  <w15:chartTrackingRefBased/>
  <w15:docId w15:val="{1EE4AE27-9602-EF4B-9ED2-4D6D1369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F43"/>
    <w:rPr>
      <w:rFonts w:cs="Times New Roman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43F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cxxmsonormal">
    <w:name w:val="ecxxmsonormal"/>
    <w:basedOn w:val="Normal"/>
    <w:rsid w:val="00F43F43"/>
    <w:pPr>
      <w:spacing w:before="100" w:beforeAutospacing="1" w:after="100" w:afterAutospacing="1"/>
    </w:pPr>
    <w:rPr>
      <w:rFonts w:ascii="Times New Roman" w:eastAsia="Times New Roman" w:hAnsi="Times New Roman"/>
      <w:lang w:val="pt-BR" w:eastAsia="pt-B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40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8-10-04T18:25:00Z</dcterms:created>
  <dcterms:modified xsi:type="dcterms:W3CDTF">2018-11-20T15:49:00Z</dcterms:modified>
</cp:coreProperties>
</file>